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5AA1" w:rsidRDefault="002E383C" w:rsidP="002E38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E383C">
        <w:rPr>
          <w:rFonts w:ascii="Times New Roman" w:hAnsi="Times New Roman" w:cs="Times New Roman"/>
          <w:sz w:val="24"/>
          <w:szCs w:val="24"/>
        </w:rPr>
        <w:t xml:space="preserve">Supplementary Figure 6. </w:t>
      </w:r>
      <w:r w:rsidR="00F3103F">
        <w:rPr>
          <w:rFonts w:ascii="Times New Roman" w:hAnsi="Times New Roman" w:cs="Times New Roman"/>
          <w:sz w:val="24"/>
          <w:szCs w:val="24"/>
        </w:rPr>
        <w:t>African green monkeys with o</w:t>
      </w:r>
      <w:r w:rsidR="00BC1C39">
        <w:rPr>
          <w:rFonts w:ascii="Times New Roman" w:hAnsi="Times New Roman" w:cs="Times New Roman"/>
          <w:sz w:val="24"/>
          <w:szCs w:val="24"/>
        </w:rPr>
        <w:t>bserved acute l</w:t>
      </w:r>
      <w:r w:rsidRPr="002E383C">
        <w:rPr>
          <w:rFonts w:ascii="Times New Roman" w:hAnsi="Times New Roman" w:cs="Times New Roman"/>
          <w:sz w:val="24"/>
          <w:szCs w:val="24"/>
        </w:rPr>
        <w:t>ymphadenopathy</w:t>
      </w:r>
      <w:r w:rsidR="00F3103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0779" w:type="dxa"/>
        <w:tblLayout w:type="fixed"/>
        <w:tblLook w:val="04A0" w:firstRow="1" w:lastRow="0" w:firstColumn="1" w:lastColumn="0" w:noHBand="0" w:noVBand="1"/>
      </w:tblPr>
      <w:tblGrid>
        <w:gridCol w:w="1368"/>
        <w:gridCol w:w="598"/>
        <w:gridCol w:w="783"/>
        <w:gridCol w:w="1054"/>
        <w:gridCol w:w="1054"/>
        <w:gridCol w:w="1054"/>
        <w:gridCol w:w="1054"/>
        <w:gridCol w:w="1054"/>
        <w:gridCol w:w="1054"/>
        <w:gridCol w:w="1706"/>
      </w:tblGrid>
      <w:tr w:rsidR="000B302A" w:rsidRPr="00A11788" w:rsidTr="00BC1C39">
        <w:trPr>
          <w:trHeight w:val="288"/>
        </w:trPr>
        <w:tc>
          <w:tcPr>
            <w:tcW w:w="1368" w:type="dxa"/>
            <w:vMerge w:val="restart"/>
            <w:vAlign w:val="center"/>
          </w:tcPr>
          <w:p w:rsidR="000B302A" w:rsidRPr="00736DC5" w:rsidRDefault="007D45E3" w:rsidP="0010214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nimal and L</w:t>
            </w:r>
            <w:r w:rsidR="000B302A" w:rsidRPr="00736DC5">
              <w:rPr>
                <w:rFonts w:ascii="Times New Roman" w:hAnsi="Times New Roman" w:cs="Times New Roman"/>
                <w:b/>
                <w:sz w:val="16"/>
                <w:szCs w:val="16"/>
              </w:rPr>
              <w:t>ymph node</w:t>
            </w:r>
            <w:r w:rsidR="00092A6A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</w:p>
        </w:tc>
        <w:tc>
          <w:tcPr>
            <w:tcW w:w="598" w:type="dxa"/>
            <w:vMerge w:val="restart"/>
            <w:vAlign w:val="center"/>
          </w:tcPr>
          <w:p w:rsidR="000B302A" w:rsidRPr="00736DC5" w:rsidRDefault="000B302A" w:rsidP="00BD592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6DC5">
              <w:rPr>
                <w:rFonts w:ascii="Times New Roman" w:hAnsi="Times New Roman" w:cs="Times New Roman"/>
                <w:b/>
                <w:sz w:val="16"/>
                <w:szCs w:val="16"/>
              </w:rPr>
              <w:t>Sex</w:t>
            </w:r>
          </w:p>
        </w:tc>
        <w:tc>
          <w:tcPr>
            <w:tcW w:w="783" w:type="dxa"/>
            <w:vMerge w:val="restart"/>
            <w:vAlign w:val="center"/>
          </w:tcPr>
          <w:p w:rsidR="000B302A" w:rsidRPr="00736DC5" w:rsidRDefault="000B302A" w:rsidP="00BD592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6DC5">
              <w:rPr>
                <w:rFonts w:ascii="Times New Roman" w:hAnsi="Times New Roman" w:cs="Times New Roman"/>
                <w:b/>
                <w:sz w:val="16"/>
                <w:szCs w:val="16"/>
              </w:rPr>
              <w:t>Route</w:t>
            </w:r>
          </w:p>
        </w:tc>
        <w:tc>
          <w:tcPr>
            <w:tcW w:w="8030" w:type="dxa"/>
            <w:gridSpan w:val="7"/>
            <w:vAlign w:val="center"/>
          </w:tcPr>
          <w:p w:rsidR="000B302A" w:rsidRPr="00736DC5" w:rsidRDefault="00E71777" w:rsidP="00E7177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O</w:t>
            </w:r>
            <w:r w:rsidR="000B302A" w:rsidRPr="00736DC5">
              <w:rPr>
                <w:rFonts w:ascii="Times New Roman" w:hAnsi="Times New Roman" w:cs="Times New Roman"/>
                <w:b/>
                <w:sz w:val="16"/>
                <w:szCs w:val="16"/>
              </w:rPr>
              <w:t>bserved lymphadenopathy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day post-inoculation</w:t>
            </w:r>
          </w:p>
        </w:tc>
      </w:tr>
      <w:tr w:rsidR="00BC1C39" w:rsidRPr="00A11788" w:rsidTr="00BC1C39">
        <w:trPr>
          <w:trHeight w:val="288"/>
        </w:trPr>
        <w:tc>
          <w:tcPr>
            <w:tcW w:w="1368" w:type="dxa"/>
            <w:vMerge/>
            <w:tcBorders>
              <w:bottom w:val="single" w:sz="4" w:space="0" w:color="auto"/>
            </w:tcBorders>
          </w:tcPr>
          <w:p w:rsidR="00BC1C39" w:rsidRPr="00736DC5" w:rsidRDefault="00BC1C39" w:rsidP="002E383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98" w:type="dxa"/>
            <w:vMerge/>
            <w:tcBorders>
              <w:bottom w:val="single" w:sz="4" w:space="0" w:color="auto"/>
            </w:tcBorders>
            <w:vAlign w:val="center"/>
          </w:tcPr>
          <w:p w:rsidR="00BC1C39" w:rsidRPr="00736DC5" w:rsidRDefault="00BC1C39" w:rsidP="00BD592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8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C1C39" w:rsidRPr="00736DC5" w:rsidRDefault="00BC1C39" w:rsidP="00BD592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C1C39" w:rsidRPr="00736DC5" w:rsidRDefault="00BC1C39" w:rsidP="007535A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6DC5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1C39" w:rsidRPr="00736DC5" w:rsidRDefault="00BC1C39" w:rsidP="007535A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6DC5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1C39" w:rsidRPr="00736DC5" w:rsidRDefault="00BC1C39" w:rsidP="007535A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6DC5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1C39" w:rsidRPr="00736DC5" w:rsidRDefault="00BC1C39" w:rsidP="007535A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6DC5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1C39" w:rsidRPr="00736DC5" w:rsidRDefault="00BC1C39" w:rsidP="007535A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6DC5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1C39" w:rsidRPr="00736DC5" w:rsidRDefault="00BC1C39" w:rsidP="007535A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6DC5">
              <w:rPr>
                <w:rFonts w:ascii="Times New Roman" w:hAnsi="Times New Roman" w:cs="Times New Roman"/>
                <w:b/>
                <w:sz w:val="16"/>
                <w:szCs w:val="16"/>
              </w:rPr>
              <w:t>12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C1C39" w:rsidRPr="00736DC5" w:rsidRDefault="00BC1C39" w:rsidP="007535A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6DC5">
              <w:rPr>
                <w:rFonts w:ascii="Times New Roman" w:hAnsi="Times New Roman" w:cs="Times New Roman"/>
                <w:b/>
                <w:sz w:val="16"/>
                <w:szCs w:val="16"/>
              </w:rPr>
              <w:t>15</w:t>
            </w:r>
          </w:p>
        </w:tc>
      </w:tr>
      <w:tr w:rsidR="00BC1C39" w:rsidRPr="00A11788" w:rsidTr="00BC1C39">
        <w:trPr>
          <w:trHeight w:val="144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C1C39" w:rsidRPr="00A11788" w:rsidRDefault="00BC1C39" w:rsidP="00BB18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1C39" w:rsidRPr="00A11788" w:rsidRDefault="00BC1C39" w:rsidP="00BD59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1C39" w:rsidRPr="00A11788" w:rsidRDefault="00BC1C39" w:rsidP="00BD59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C1C39" w:rsidRPr="00A11788" w:rsidRDefault="00BC1C39" w:rsidP="00BB18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1C39" w:rsidRPr="00A11788" w:rsidRDefault="00BC1C39" w:rsidP="00BB18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1C39" w:rsidRPr="00A11788" w:rsidRDefault="00BC1C39" w:rsidP="00BB18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1C39" w:rsidRPr="00A11788" w:rsidRDefault="00BC1C39" w:rsidP="00BB18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1C39" w:rsidRPr="00A11788" w:rsidRDefault="00BC1C39" w:rsidP="00BB18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1C39" w:rsidRPr="00A11788" w:rsidRDefault="00BC1C39" w:rsidP="00BB18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C1C39" w:rsidRPr="00A11788" w:rsidRDefault="00BC1C39" w:rsidP="00BB18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1C39" w:rsidRPr="00A11788" w:rsidTr="00BC1C39">
        <w:trPr>
          <w:trHeight w:val="288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C1C39" w:rsidRPr="00736DC5" w:rsidRDefault="00BC1C39" w:rsidP="00BD592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6DC5">
              <w:rPr>
                <w:rFonts w:ascii="Times New Roman" w:hAnsi="Times New Roman" w:cs="Times New Roman"/>
                <w:b/>
                <w:sz w:val="16"/>
                <w:szCs w:val="16"/>
              </w:rPr>
              <w:t>AGM1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C1C39" w:rsidRPr="00A11788" w:rsidRDefault="00BC1C39" w:rsidP="00BD59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78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C1C39" w:rsidRPr="00A11788" w:rsidRDefault="00BC1C39" w:rsidP="00BD59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788">
              <w:rPr>
                <w:rFonts w:ascii="Times New Roman" w:hAnsi="Times New Roman" w:cs="Times New Roman"/>
                <w:sz w:val="16"/>
                <w:szCs w:val="16"/>
              </w:rPr>
              <w:t>SC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C1C39" w:rsidRPr="00A11788" w:rsidTr="00BC1C39">
        <w:trPr>
          <w:trHeight w:val="36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1C39" w:rsidRPr="00A11788" w:rsidRDefault="00BC1C39" w:rsidP="00BD59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788">
              <w:rPr>
                <w:rFonts w:ascii="Times New Roman" w:hAnsi="Times New Roman" w:cs="Times New Roman"/>
                <w:sz w:val="16"/>
                <w:szCs w:val="16"/>
              </w:rPr>
              <w:t>Axillary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1C39" w:rsidRPr="00A11788" w:rsidRDefault="00BC1C39" w:rsidP="00BD59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1C39" w:rsidRPr="00A11788" w:rsidRDefault="00BC1C39" w:rsidP="00BD59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Left and </w:t>
            </w:r>
            <w:r w:rsidRPr="00D9214A">
              <w:rPr>
                <w:rFonts w:ascii="Times New Roman" w:hAnsi="Times New Roman" w:cs="Times New Roman"/>
                <w:sz w:val="14"/>
                <w:szCs w:val="14"/>
              </w:rPr>
              <w:t>Right</w:t>
            </w:r>
          </w:p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14A">
              <w:rPr>
                <w:rFonts w:ascii="Times New Roman" w:hAnsi="Times New Roman" w:cs="Times New Roman"/>
                <w:sz w:val="14"/>
                <w:szCs w:val="14"/>
              </w:rPr>
              <w:t>(5-10mm)</w:t>
            </w:r>
          </w:p>
        </w:tc>
      </w:tr>
      <w:tr w:rsidR="00BC1C39" w:rsidRPr="00A11788" w:rsidTr="00BC1C39">
        <w:trPr>
          <w:trHeight w:val="36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1C39" w:rsidRPr="00A11788" w:rsidRDefault="00BC1C39" w:rsidP="00BD59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788">
              <w:rPr>
                <w:rFonts w:ascii="Times New Roman" w:hAnsi="Times New Roman" w:cs="Times New Roman"/>
                <w:sz w:val="16"/>
                <w:szCs w:val="16"/>
              </w:rPr>
              <w:t>Inguinal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1C39" w:rsidRPr="00A11788" w:rsidRDefault="00BC1C39" w:rsidP="00BD59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1C39" w:rsidRPr="00A11788" w:rsidRDefault="00BC1C39" w:rsidP="00BD59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C1C39" w:rsidRPr="00A11788" w:rsidTr="00BC1C39">
        <w:trPr>
          <w:trHeight w:val="288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C1C39" w:rsidRPr="00736DC5" w:rsidRDefault="00BC1C39" w:rsidP="00BD592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6DC5">
              <w:rPr>
                <w:rFonts w:ascii="Times New Roman" w:hAnsi="Times New Roman" w:cs="Times New Roman"/>
                <w:b/>
                <w:sz w:val="16"/>
                <w:szCs w:val="16"/>
              </w:rPr>
              <w:t>AGM2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C1C39" w:rsidRPr="00A11788" w:rsidRDefault="00BC1C39" w:rsidP="00BD59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78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C1C39" w:rsidRPr="00A11788" w:rsidRDefault="00BC1C39" w:rsidP="00BD59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788">
              <w:rPr>
                <w:rFonts w:ascii="Times New Roman" w:hAnsi="Times New Roman" w:cs="Times New Roman"/>
                <w:sz w:val="16"/>
                <w:szCs w:val="16"/>
              </w:rPr>
              <w:t>SC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C1C39" w:rsidRPr="00A11788" w:rsidTr="00BC1C39">
        <w:trPr>
          <w:trHeight w:val="36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1C39" w:rsidRPr="00A11788" w:rsidRDefault="00BC1C39" w:rsidP="00BD59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788">
              <w:rPr>
                <w:rFonts w:ascii="Times New Roman" w:hAnsi="Times New Roman" w:cs="Times New Roman"/>
                <w:sz w:val="16"/>
                <w:szCs w:val="16"/>
              </w:rPr>
              <w:t>Axillary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1C39" w:rsidRPr="00A11788" w:rsidRDefault="00BC1C39" w:rsidP="00BD59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1C39" w:rsidRPr="00A11788" w:rsidRDefault="00BC1C39" w:rsidP="00BD59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Left and </w:t>
            </w:r>
            <w:r w:rsidRPr="00D9214A">
              <w:rPr>
                <w:rFonts w:ascii="Times New Roman" w:hAnsi="Times New Roman" w:cs="Times New Roman"/>
                <w:sz w:val="14"/>
                <w:szCs w:val="14"/>
              </w:rPr>
              <w:t>Right</w:t>
            </w:r>
          </w:p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14A">
              <w:rPr>
                <w:rFonts w:ascii="Times New Roman" w:hAnsi="Times New Roman" w:cs="Times New Roman"/>
                <w:sz w:val="14"/>
                <w:szCs w:val="14"/>
              </w:rPr>
              <w:t>(5-10mm)</w:t>
            </w:r>
          </w:p>
        </w:tc>
      </w:tr>
      <w:tr w:rsidR="00BC1C39" w:rsidRPr="00A11788" w:rsidTr="00BC1C39">
        <w:trPr>
          <w:trHeight w:val="36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1C39" w:rsidRPr="00A11788" w:rsidRDefault="00BC1C39" w:rsidP="00BD59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788">
              <w:rPr>
                <w:rFonts w:ascii="Times New Roman" w:hAnsi="Times New Roman" w:cs="Times New Roman"/>
                <w:sz w:val="16"/>
                <w:szCs w:val="16"/>
              </w:rPr>
              <w:t>Inguinal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1C39" w:rsidRPr="00A11788" w:rsidRDefault="00BC1C39" w:rsidP="00BD59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1C39" w:rsidRPr="00A11788" w:rsidRDefault="00BC1C39" w:rsidP="00BD59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C1C39" w:rsidRPr="00A11788" w:rsidTr="00BC1C39">
        <w:trPr>
          <w:trHeight w:val="288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C1C39" w:rsidRPr="00736DC5" w:rsidRDefault="00BC1C39" w:rsidP="00BD592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6DC5">
              <w:rPr>
                <w:rFonts w:ascii="Times New Roman" w:hAnsi="Times New Roman" w:cs="Times New Roman"/>
                <w:b/>
                <w:sz w:val="16"/>
                <w:szCs w:val="16"/>
              </w:rPr>
              <w:t>AGM3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C1C39" w:rsidRPr="00A11788" w:rsidRDefault="00BC1C39" w:rsidP="00BD59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78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C1C39" w:rsidRPr="00A11788" w:rsidRDefault="00BC1C39" w:rsidP="00BD59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788">
              <w:rPr>
                <w:rFonts w:ascii="Times New Roman" w:hAnsi="Times New Roman" w:cs="Times New Roman"/>
                <w:sz w:val="16"/>
                <w:szCs w:val="16"/>
              </w:rPr>
              <w:t>SC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C1C39" w:rsidRPr="00A11788" w:rsidTr="00BC1C39">
        <w:trPr>
          <w:trHeight w:val="36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1C39" w:rsidRPr="00A11788" w:rsidRDefault="00BC1C39" w:rsidP="00BD59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788">
              <w:rPr>
                <w:rFonts w:ascii="Times New Roman" w:hAnsi="Times New Roman" w:cs="Times New Roman"/>
                <w:sz w:val="16"/>
                <w:szCs w:val="16"/>
              </w:rPr>
              <w:t>Axillary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1C39" w:rsidRPr="00A11788" w:rsidRDefault="00BC1C39" w:rsidP="00BD59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1C39" w:rsidRPr="00A11788" w:rsidRDefault="00BC1C39" w:rsidP="00BD59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Left and </w:t>
            </w:r>
            <w:r w:rsidRPr="00D9214A">
              <w:rPr>
                <w:rFonts w:ascii="Times New Roman" w:hAnsi="Times New Roman" w:cs="Times New Roman"/>
                <w:sz w:val="14"/>
                <w:szCs w:val="14"/>
              </w:rPr>
              <w:t>Right</w:t>
            </w:r>
          </w:p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14A">
              <w:rPr>
                <w:rFonts w:ascii="Times New Roman" w:hAnsi="Times New Roman" w:cs="Times New Roman"/>
                <w:sz w:val="14"/>
                <w:szCs w:val="14"/>
              </w:rPr>
              <w:t>(5-10mm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C1C39" w:rsidRPr="00A11788" w:rsidTr="00BC1C39">
        <w:trPr>
          <w:trHeight w:val="36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1C39" w:rsidRPr="00A11788" w:rsidRDefault="00BC1C39" w:rsidP="00BD59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788">
              <w:rPr>
                <w:rFonts w:ascii="Times New Roman" w:hAnsi="Times New Roman" w:cs="Times New Roman"/>
                <w:sz w:val="16"/>
                <w:szCs w:val="16"/>
              </w:rPr>
              <w:t>Inguinal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1C39" w:rsidRPr="00A11788" w:rsidRDefault="00BC1C39" w:rsidP="00BD59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1C39" w:rsidRPr="00A11788" w:rsidRDefault="00BC1C39" w:rsidP="00BD59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C1C39" w:rsidRPr="00A11788" w:rsidTr="00BC1C39">
        <w:trPr>
          <w:trHeight w:val="288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C1C39" w:rsidRPr="00736DC5" w:rsidRDefault="00BC1C39" w:rsidP="00BD592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6DC5">
              <w:rPr>
                <w:rFonts w:ascii="Times New Roman" w:hAnsi="Times New Roman" w:cs="Times New Roman"/>
                <w:b/>
                <w:sz w:val="16"/>
                <w:szCs w:val="16"/>
              </w:rPr>
              <w:t>AGM5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C1C39" w:rsidRPr="00A11788" w:rsidRDefault="00BC1C39" w:rsidP="00BD59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78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C1C39" w:rsidRPr="00A11788" w:rsidRDefault="00BC1C39" w:rsidP="00BD59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788">
              <w:rPr>
                <w:rFonts w:ascii="Times New Roman" w:hAnsi="Times New Roman" w:cs="Times New Roman"/>
                <w:sz w:val="16"/>
                <w:szCs w:val="16"/>
              </w:rPr>
              <w:t>IVAG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C1C39" w:rsidRPr="00A11788" w:rsidTr="00BC1C39">
        <w:trPr>
          <w:trHeight w:val="36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1C39" w:rsidRPr="00A11788" w:rsidRDefault="00BC1C39" w:rsidP="00BD59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788">
              <w:rPr>
                <w:rFonts w:ascii="Times New Roman" w:hAnsi="Times New Roman" w:cs="Times New Roman"/>
                <w:sz w:val="16"/>
                <w:szCs w:val="16"/>
              </w:rPr>
              <w:t>Axillary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1C39" w:rsidRPr="00A11788" w:rsidRDefault="00BC1C39" w:rsidP="00BD59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1C39" w:rsidRPr="00A11788" w:rsidRDefault="00BC1C39" w:rsidP="00BD59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C1C39" w:rsidRPr="00A11788" w:rsidTr="00BC1C39">
        <w:trPr>
          <w:trHeight w:val="36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1C39" w:rsidRPr="00A11788" w:rsidRDefault="00BC1C39" w:rsidP="00BD59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788">
              <w:rPr>
                <w:rFonts w:ascii="Times New Roman" w:hAnsi="Times New Roman" w:cs="Times New Roman"/>
                <w:sz w:val="16"/>
                <w:szCs w:val="16"/>
              </w:rPr>
              <w:t>Inguinal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1C39" w:rsidRPr="00A11788" w:rsidRDefault="00BC1C39" w:rsidP="00BD59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1C39" w:rsidRPr="00A11788" w:rsidRDefault="00BC1C39" w:rsidP="00BD59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1C39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Left</w:t>
            </w:r>
          </w:p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5-10mm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C1C39" w:rsidRPr="00A11788" w:rsidTr="00BC1C39">
        <w:trPr>
          <w:trHeight w:val="288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C1C39" w:rsidRPr="00736DC5" w:rsidRDefault="00BC1C39" w:rsidP="00BD592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6DC5">
              <w:rPr>
                <w:rFonts w:ascii="Times New Roman" w:hAnsi="Times New Roman" w:cs="Times New Roman"/>
                <w:b/>
                <w:sz w:val="16"/>
                <w:szCs w:val="16"/>
              </w:rPr>
              <w:t>AGM6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C1C39" w:rsidRPr="00A11788" w:rsidRDefault="00BC1C39" w:rsidP="00BD59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78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C1C39" w:rsidRPr="00A11788" w:rsidRDefault="00BC1C39" w:rsidP="00BD59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788">
              <w:rPr>
                <w:rFonts w:ascii="Times New Roman" w:hAnsi="Times New Roman" w:cs="Times New Roman"/>
                <w:sz w:val="16"/>
                <w:szCs w:val="16"/>
              </w:rPr>
              <w:t>IVAG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C1C39" w:rsidRPr="00A11788" w:rsidTr="00BC1C39">
        <w:trPr>
          <w:trHeight w:val="36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1C39" w:rsidRPr="00A11788" w:rsidRDefault="00BC1C39" w:rsidP="00BD59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788">
              <w:rPr>
                <w:rFonts w:ascii="Times New Roman" w:hAnsi="Times New Roman" w:cs="Times New Roman"/>
                <w:sz w:val="16"/>
                <w:szCs w:val="16"/>
              </w:rPr>
              <w:t>Axillary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1C39" w:rsidRPr="00A11788" w:rsidRDefault="00BC1C39" w:rsidP="00BD59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1C39" w:rsidRPr="00A11788" w:rsidRDefault="00BC1C39" w:rsidP="00BD59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ight</w:t>
            </w:r>
          </w:p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5-10mm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Left and Right (5-10mm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Left and Right (5-10mm)</w:t>
            </w:r>
          </w:p>
        </w:tc>
      </w:tr>
      <w:tr w:rsidR="00BC1C39" w:rsidRPr="00A11788" w:rsidTr="00BC1C39">
        <w:trPr>
          <w:trHeight w:val="36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1C39" w:rsidRPr="00A11788" w:rsidRDefault="00BC1C39" w:rsidP="00BD59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788">
              <w:rPr>
                <w:rFonts w:ascii="Times New Roman" w:hAnsi="Times New Roman" w:cs="Times New Roman"/>
                <w:sz w:val="16"/>
                <w:szCs w:val="16"/>
              </w:rPr>
              <w:t>Inguinal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1C39" w:rsidRPr="00A11788" w:rsidRDefault="00BC1C39" w:rsidP="00BD59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1C39" w:rsidRPr="00A11788" w:rsidRDefault="00BC1C39" w:rsidP="00BD59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1C39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Left</w:t>
            </w:r>
          </w:p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11-20mm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ight</w:t>
            </w:r>
          </w:p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5-10mm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ight</w:t>
            </w:r>
          </w:p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5-10mm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C1C39" w:rsidRPr="00A11788" w:rsidTr="00BC1C39">
        <w:trPr>
          <w:trHeight w:val="288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C1C39" w:rsidRPr="00736DC5" w:rsidRDefault="00BC1C39" w:rsidP="00BD592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6DC5">
              <w:rPr>
                <w:rFonts w:ascii="Times New Roman" w:hAnsi="Times New Roman" w:cs="Times New Roman"/>
                <w:b/>
                <w:sz w:val="16"/>
                <w:szCs w:val="16"/>
              </w:rPr>
              <w:t>AGM7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C1C39" w:rsidRPr="00A11788" w:rsidRDefault="00BC1C39" w:rsidP="00BD59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78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C1C39" w:rsidRPr="00A11788" w:rsidRDefault="00BC1C39" w:rsidP="00BD59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788">
              <w:rPr>
                <w:rFonts w:ascii="Times New Roman" w:hAnsi="Times New Roman" w:cs="Times New Roman"/>
                <w:sz w:val="16"/>
                <w:szCs w:val="16"/>
              </w:rPr>
              <w:t>IVAG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C1C39" w:rsidRPr="00A11788" w:rsidTr="00BC1C39">
        <w:trPr>
          <w:trHeight w:val="36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1C39" w:rsidRPr="00A11788" w:rsidRDefault="00BC1C39" w:rsidP="00BD59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788">
              <w:rPr>
                <w:rFonts w:ascii="Times New Roman" w:hAnsi="Times New Roman" w:cs="Times New Roman"/>
                <w:sz w:val="16"/>
                <w:szCs w:val="16"/>
              </w:rPr>
              <w:t>Axillary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1C39" w:rsidRPr="00A11788" w:rsidRDefault="00BC1C39" w:rsidP="00BD59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1C39" w:rsidRPr="00A11788" w:rsidRDefault="00BC1C39" w:rsidP="00BD59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C1C39" w:rsidRPr="00A11788" w:rsidTr="00BC1C39">
        <w:trPr>
          <w:trHeight w:val="360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1C39" w:rsidRPr="00A11788" w:rsidRDefault="00BC1C39" w:rsidP="00BD59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788">
              <w:rPr>
                <w:rFonts w:ascii="Times New Roman" w:hAnsi="Times New Roman" w:cs="Times New Roman"/>
                <w:sz w:val="16"/>
                <w:szCs w:val="16"/>
              </w:rPr>
              <w:t>Inguinal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1C39" w:rsidRPr="00A11788" w:rsidRDefault="00BC1C39" w:rsidP="00BD59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1C39" w:rsidRPr="00A11788" w:rsidRDefault="00BC1C39" w:rsidP="00BD59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C1C39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Left and Right </w:t>
            </w:r>
          </w:p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5-10mm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C1C39" w:rsidRPr="00D9214A" w:rsidRDefault="00BC1C39" w:rsidP="000B302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</w:tbl>
    <w:p w:rsidR="00F3103F" w:rsidRDefault="00F3103F" w:rsidP="00E36B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ys 1-3 post-inoculation </w:t>
      </w:r>
      <w:proofErr w:type="gramStart"/>
      <w:r>
        <w:rPr>
          <w:rFonts w:ascii="Times New Roman" w:hAnsi="Times New Roman" w:cs="Times New Roman"/>
          <w:sz w:val="24"/>
          <w:szCs w:val="24"/>
        </w:rPr>
        <w:t>are not show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(no observed </w:t>
      </w:r>
      <w:r w:rsidRPr="002E383C">
        <w:rPr>
          <w:rFonts w:ascii="Times New Roman" w:hAnsi="Times New Roman" w:cs="Times New Roman"/>
          <w:sz w:val="24"/>
          <w:szCs w:val="24"/>
        </w:rPr>
        <w:t>lymphadenopathy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2E383C" w:rsidRPr="002E383C" w:rsidRDefault="002E383C" w:rsidP="00E36B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2E383C" w:rsidRPr="002E383C" w:rsidSect="003C62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83C"/>
    <w:rsid w:val="000047D4"/>
    <w:rsid w:val="000164F5"/>
    <w:rsid w:val="0003586D"/>
    <w:rsid w:val="00063255"/>
    <w:rsid w:val="0007598A"/>
    <w:rsid w:val="00075C16"/>
    <w:rsid w:val="00092A6A"/>
    <w:rsid w:val="000B302A"/>
    <w:rsid w:val="00102147"/>
    <w:rsid w:val="001321E9"/>
    <w:rsid w:val="0014305F"/>
    <w:rsid w:val="00214CDE"/>
    <w:rsid w:val="00291646"/>
    <w:rsid w:val="002E383C"/>
    <w:rsid w:val="002F3C79"/>
    <w:rsid w:val="00322CCF"/>
    <w:rsid w:val="0035266A"/>
    <w:rsid w:val="00393223"/>
    <w:rsid w:val="003C621D"/>
    <w:rsid w:val="004A5E48"/>
    <w:rsid w:val="004B325E"/>
    <w:rsid w:val="004B4AF2"/>
    <w:rsid w:val="004E5993"/>
    <w:rsid w:val="004F3A9F"/>
    <w:rsid w:val="00525948"/>
    <w:rsid w:val="005D0808"/>
    <w:rsid w:val="007319C7"/>
    <w:rsid w:val="00736DC5"/>
    <w:rsid w:val="007535A0"/>
    <w:rsid w:val="00766958"/>
    <w:rsid w:val="0078482A"/>
    <w:rsid w:val="007A3F8D"/>
    <w:rsid w:val="007D45E3"/>
    <w:rsid w:val="0083798E"/>
    <w:rsid w:val="00916830"/>
    <w:rsid w:val="00935AA1"/>
    <w:rsid w:val="00A11788"/>
    <w:rsid w:val="00A85DCD"/>
    <w:rsid w:val="00AD071F"/>
    <w:rsid w:val="00B039B0"/>
    <w:rsid w:val="00BB186E"/>
    <w:rsid w:val="00BC1C39"/>
    <w:rsid w:val="00BD592F"/>
    <w:rsid w:val="00C75759"/>
    <w:rsid w:val="00C965A0"/>
    <w:rsid w:val="00D644D5"/>
    <w:rsid w:val="00D9214A"/>
    <w:rsid w:val="00E05937"/>
    <w:rsid w:val="00E36BDA"/>
    <w:rsid w:val="00E71777"/>
    <w:rsid w:val="00E80212"/>
    <w:rsid w:val="00F26BC6"/>
    <w:rsid w:val="00F3103F"/>
    <w:rsid w:val="00F83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5FE49A-AEE6-4304-84F9-ED05A5282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57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59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9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dow, Andrew D Dr CTR USARMY MEDCOM USAMRIID (US)</dc:creator>
  <cp:keywords/>
  <dc:description/>
  <cp:lastModifiedBy>Haddow, Andrew D Dr CTR USARMY MEDCOM USAMRIID (US)</cp:lastModifiedBy>
  <cp:revision>54</cp:revision>
  <cp:lastPrinted>2018-05-03T17:32:00Z</cp:lastPrinted>
  <dcterms:created xsi:type="dcterms:W3CDTF">2018-05-03T16:20:00Z</dcterms:created>
  <dcterms:modified xsi:type="dcterms:W3CDTF">2019-12-04T18:31:00Z</dcterms:modified>
</cp:coreProperties>
</file>